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1E6780" w14:textId="77777777" w:rsidR="00FA37A1" w:rsidRDefault="00FA37A1" w:rsidP="00FA37A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55FC9" w14:textId="77777777" w:rsidR="00FA37A1" w:rsidRDefault="00FA37A1" w:rsidP="00FA37A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E86407" w14:textId="6546BF7C" w:rsidR="00652318" w:rsidRDefault="00652318" w:rsidP="007A10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7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4450B">
        <w:rPr>
          <w:rFonts w:ascii="Times New Roman" w:hAnsi="Times New Roman" w:cs="Times New Roman"/>
          <w:b/>
          <w:sz w:val="24"/>
          <w:szCs w:val="24"/>
          <w:lang w:val="en-US"/>
        </w:rPr>
        <w:t>2 Supplementary</w:t>
      </w:r>
      <w:r w:rsidRPr="00767B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dicted age </w:t>
      </w:r>
      <w:r w:rsidRPr="00652318">
        <w:rPr>
          <w:rFonts w:ascii="Times New Roman" w:hAnsi="Times New Roman" w:cs="Times New Roman"/>
          <w:b/>
          <w:i/>
          <w:sz w:val="24"/>
          <w:szCs w:val="24"/>
          <w:lang w:val="en-US"/>
        </w:rPr>
        <w:t>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al age in CCS patients and controls</w:t>
      </w:r>
    </w:p>
    <w:p w14:paraId="662CDFF8" w14:textId="77777777" w:rsidR="007A10B9" w:rsidRDefault="007A10B9" w:rsidP="007A10B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12616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10"/>
        <w:gridCol w:w="2551"/>
        <w:gridCol w:w="2551"/>
        <w:gridCol w:w="2552"/>
      </w:tblGrid>
      <w:tr w:rsidR="00652318" w:rsidRPr="0020003C" w14:paraId="4B77090A" w14:textId="77777777" w:rsidTr="007A10B9">
        <w:trPr>
          <w:trHeight w:val="791"/>
        </w:trPr>
        <w:tc>
          <w:tcPr>
            <w:tcW w:w="2552" w:type="dxa"/>
            <w:gridSpan w:val="2"/>
            <w:tcBorders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05261B7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37BAF61" w14:textId="77777777" w:rsidR="00652318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S patients</w:t>
            </w:r>
          </w:p>
          <w:p w14:paraId="5B03E67E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matological tumors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FAE49D6" w14:textId="77777777" w:rsidR="00652318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S patients</w:t>
            </w:r>
          </w:p>
          <w:p w14:paraId="1C537D52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lid tumors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9FB7FD1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-matched</w:t>
            </w:r>
          </w:p>
          <w:p w14:paraId="50634446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y donors</w:t>
            </w:r>
          </w:p>
        </w:tc>
        <w:tc>
          <w:tcPr>
            <w:tcW w:w="2552" w:type="dxa"/>
            <w:tcBorders>
              <w:lef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B3F18FC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lder</w:t>
            </w:r>
          </w:p>
          <w:p w14:paraId="0EAE3013" w14:textId="77777777" w:rsidR="00652318" w:rsidRPr="0020003C" w:rsidRDefault="00652318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y donors</w:t>
            </w:r>
          </w:p>
        </w:tc>
      </w:tr>
      <w:tr w:rsidR="000825BD" w:rsidRPr="0020003C" w14:paraId="102CC0DF" w14:textId="77777777" w:rsidTr="007A10B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  <w:bottom w:val="single" w:sz="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0A2B10E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edicted a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C6F398E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01FFE3C4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47-79,49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50D18E53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3-77,95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124DE1DF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48-44,11</w:t>
            </w:r>
          </w:p>
        </w:tc>
        <w:tc>
          <w:tcPr>
            <w:tcW w:w="255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50DED8B7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2-83,58</w:t>
            </w:r>
          </w:p>
        </w:tc>
      </w:tr>
      <w:tr w:rsidR="000825BD" w:rsidRPr="0020003C" w14:paraId="3F6C0F98" w14:textId="77777777" w:rsidTr="007A10B9">
        <w:trPr>
          <w:trHeight w:val="283"/>
        </w:trPr>
        <w:tc>
          <w:tcPr>
            <w:tcW w:w="1418" w:type="dxa"/>
            <w:vMerge/>
            <w:tcBorders>
              <w:top w:val="single" w:sz="2" w:space="0" w:color="000000" w:themeColor="text1"/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EFDD11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000958A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E</w:t>
            </w:r>
            <w:proofErr w:type="spellEnd"/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75AA19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92±0,71</w:t>
            </w:r>
          </w:p>
        </w:tc>
        <w:tc>
          <w:tcPr>
            <w:tcW w:w="255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5A0B4830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25±1,35</w:t>
            </w:r>
          </w:p>
        </w:tc>
        <w:tc>
          <w:tcPr>
            <w:tcW w:w="255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DDD41BC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5±1,14</w:t>
            </w:r>
          </w:p>
        </w:tc>
        <w:tc>
          <w:tcPr>
            <w:tcW w:w="255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C2FC382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4±2,49</w:t>
            </w:r>
          </w:p>
        </w:tc>
      </w:tr>
      <w:tr w:rsidR="000825BD" w:rsidRPr="0020003C" w14:paraId="45A45B05" w14:textId="77777777" w:rsidTr="007A10B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9F0AFE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al a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37584C6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4E7352E1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23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393F6F5C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24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519FEC4B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29</w:t>
            </w:r>
          </w:p>
        </w:tc>
        <w:tc>
          <w:tcPr>
            <w:tcW w:w="255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7F38EB35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-106</w:t>
            </w:r>
          </w:p>
        </w:tc>
      </w:tr>
      <w:tr w:rsidR="000825BD" w:rsidRPr="0020003C" w14:paraId="14640009" w14:textId="77777777" w:rsidTr="007A10B9">
        <w:trPr>
          <w:trHeight w:val="283"/>
        </w:trPr>
        <w:tc>
          <w:tcPr>
            <w:tcW w:w="1418" w:type="dxa"/>
            <w:vMerge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D44B7F1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0516C52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E</w:t>
            </w:r>
            <w:proofErr w:type="spellEnd"/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2EB5627A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5±1</w:t>
            </w:r>
          </w:p>
        </w:tc>
        <w:tc>
          <w:tcPr>
            <w:tcW w:w="255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7F8FB03E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±1,52</w:t>
            </w:r>
          </w:p>
        </w:tc>
        <w:tc>
          <w:tcPr>
            <w:tcW w:w="255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6693721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±1,38</w:t>
            </w:r>
          </w:p>
        </w:tc>
        <w:tc>
          <w:tcPr>
            <w:tcW w:w="255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D74C986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5±2,99</w:t>
            </w:r>
          </w:p>
        </w:tc>
      </w:tr>
      <w:tr w:rsidR="000825BD" w:rsidRPr="0020003C" w14:paraId="4192B420" w14:textId="77777777" w:rsidTr="007A10B9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B621164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sym w:font="Symbol" w:char="F044"/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C42050A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41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6BC8370F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47-71,39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7AF51FE6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28-67,2</w:t>
            </w:r>
          </w:p>
        </w:tc>
        <w:tc>
          <w:tcPr>
            <w:tcW w:w="2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  <w:right w:val="single" w:sz="12" w:space="0" w:color="000000" w:themeColor="text1"/>
            </w:tcBorders>
            <w:vAlign w:val="center"/>
          </w:tcPr>
          <w:p w14:paraId="28D5B8A9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-33,11</w:t>
            </w:r>
          </w:p>
        </w:tc>
        <w:tc>
          <w:tcPr>
            <w:tcW w:w="255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2A19F9D9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-36,38</w:t>
            </w:r>
          </w:p>
        </w:tc>
      </w:tr>
      <w:tr w:rsidR="000825BD" w:rsidRPr="0020003C" w14:paraId="581311AB" w14:textId="77777777" w:rsidTr="007A10B9">
        <w:trPr>
          <w:trHeight w:val="283"/>
        </w:trPr>
        <w:tc>
          <w:tcPr>
            <w:tcW w:w="1418" w:type="dxa"/>
            <w:vMerge/>
            <w:tcBorders>
              <w:bottom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415159A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7EA96F4" w14:textId="77777777" w:rsidR="000825BD" w:rsidRPr="0020003C" w:rsidRDefault="000825BD" w:rsidP="00FA37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2000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±SE</w:t>
            </w:r>
            <w:proofErr w:type="spellEnd"/>
          </w:p>
        </w:tc>
        <w:tc>
          <w:tcPr>
            <w:tcW w:w="241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DADD898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06±1,43</w:t>
            </w:r>
          </w:p>
        </w:tc>
        <w:tc>
          <w:tcPr>
            <w:tcW w:w="255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15B23C6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07±1,73</w:t>
            </w:r>
          </w:p>
        </w:tc>
        <w:tc>
          <w:tcPr>
            <w:tcW w:w="2551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607833C7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7±1,33</w:t>
            </w:r>
          </w:p>
        </w:tc>
        <w:tc>
          <w:tcPr>
            <w:tcW w:w="2552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E6732C1" w14:textId="77777777" w:rsidR="000825BD" w:rsidRPr="000825BD" w:rsidRDefault="000825BD" w:rsidP="00FA37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25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6±1,42</w:t>
            </w:r>
          </w:p>
        </w:tc>
      </w:tr>
    </w:tbl>
    <w:p w14:paraId="6E99BB30" w14:textId="77777777" w:rsidR="00652318" w:rsidRDefault="00652318" w:rsidP="00FA37A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52318" w:rsidSect="00767BD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2D"/>
    <w:rsid w:val="000825BD"/>
    <w:rsid w:val="00375FA4"/>
    <w:rsid w:val="0044450B"/>
    <w:rsid w:val="00561F25"/>
    <w:rsid w:val="005D532D"/>
    <w:rsid w:val="00652318"/>
    <w:rsid w:val="006E48F5"/>
    <w:rsid w:val="007A10B9"/>
    <w:rsid w:val="009C2CE0"/>
    <w:rsid w:val="00FA37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9F080"/>
  <w15:docId w15:val="{8438541C-A813-D345-959F-CA7EA19A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23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231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2C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2C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70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Silvia Ravera</cp:lastModifiedBy>
  <cp:revision>4</cp:revision>
  <dcterms:created xsi:type="dcterms:W3CDTF">2019-09-20T09:22:00Z</dcterms:created>
  <dcterms:modified xsi:type="dcterms:W3CDTF">2021-02-17T10:55:00Z</dcterms:modified>
</cp:coreProperties>
</file>